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6</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3-1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1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9-20</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5</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5</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5-26</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26</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altName w:val="Titlingmes New Roman"/>
    <w:charset w:val="00"/>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Titlingmes New Roman" w:hAnsi="Times New Roman;Titlingmes New Roman" w:cs="Times New Roman;Titling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Titlingmes New Roman" w:hAnsi="Times New Roman;Titlingmes New Roman" w:cs="Times New Roman;Titling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Titlingmes New Roman" w:hAnsi="Times New Roman;Titlingmes New Roman" w:eastAsia="Times New Roman;Titlingmes New Roman" w:cs="Times New Roman;Titling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Titlingmes New Roman" w:hAnsi="Times New Roman;Titlingmes New Roman" w:cs="Times New Roman;Titling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Titlingmes New Roman" w:hAnsi="Times New Roman;Titlingmes New Roman" w:cs="Times New Roman;Titling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Titlingmes New Roman" w:hAnsi="Times New Roman;Titlingmes New Roman" w:cs="Times New Roman;Titling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Titlingmes New Roman" w:hAnsi="Times New Roman;Titlingmes New Roman" w:cs="Times New Roman;Titling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Titling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5-16T05:00:00Z</dcterms:created>
  <dc:creator>pplouffe</dc:creator>
  <dc:description/>
  <cp:keywords/>
  <dc:language>en-US</dc:language>
  <cp:lastModifiedBy>Heather Francis</cp:lastModifiedBy>
  <cp:lastPrinted>2010-02-23T13:00:00Z</cp:lastPrinted>
  <dcterms:modified xsi:type="dcterms:W3CDTF">2019-05-16T05:00:00Z</dcterms:modified>
  <cp:revision>2</cp:revision>
  <dc:subject/>
  <dc:title>The Impact of a Community-Oriented Problem-Based Learning Curriculum Reform on the Quality of Primary Care Delivered by Gradua</dc:title>
</cp:coreProperties>
</file>